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030128" w14:textId="12F5DE5D" w:rsidR="00B91624" w:rsidRDefault="00172847" w:rsidP="003B746E">
      <w:pPr>
        <w:spacing w:after="0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Table A.1. </w:t>
      </w:r>
      <w:r w:rsidR="001C37D0" w:rsidRPr="006D4EF5">
        <w:rPr>
          <w:rFonts w:asciiTheme="majorBidi" w:hAnsiTheme="majorBidi" w:cstheme="majorBidi"/>
        </w:rPr>
        <w:t>Healthy Eating Index (HEI)-2020 components and scoring standards for children ages 2 and older</w:t>
      </w:r>
    </w:p>
    <w:p w14:paraId="4C396293" w14:textId="77777777" w:rsidR="00172847" w:rsidRPr="001E6329" w:rsidRDefault="00172847" w:rsidP="003B746E">
      <w:pPr>
        <w:spacing w:after="0"/>
        <w:rPr>
          <w:rFonts w:asciiTheme="majorBidi" w:hAnsiTheme="majorBidi" w:cstheme="majorBidi"/>
          <w:b/>
          <w:bCs/>
        </w:rPr>
      </w:pPr>
    </w:p>
    <w:tbl>
      <w:tblPr>
        <w:tblW w:w="5230" w:type="pct"/>
        <w:tblLook w:val="04A0" w:firstRow="1" w:lastRow="0" w:firstColumn="1" w:lastColumn="0" w:noHBand="0" w:noVBand="1"/>
      </w:tblPr>
      <w:tblGrid>
        <w:gridCol w:w="2421"/>
        <w:gridCol w:w="1105"/>
        <w:gridCol w:w="2867"/>
        <w:gridCol w:w="3387"/>
      </w:tblGrid>
      <w:tr w:rsidR="00B96622" w:rsidRPr="001E6329" w14:paraId="0645D00B" w14:textId="77777777" w:rsidTr="006D4EF5">
        <w:trPr>
          <w:trHeight w:val="800"/>
        </w:trPr>
        <w:tc>
          <w:tcPr>
            <w:tcW w:w="1238" w:type="pct"/>
            <w:tcBorders>
              <w:top w:val="single" w:sz="4" w:space="0" w:color="auto"/>
              <w:left w:val="single" w:sz="4" w:space="0" w:color="auto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center"/>
            <w:hideMark/>
          </w:tcPr>
          <w:p w14:paraId="5D71C4DA" w14:textId="77777777" w:rsidR="00B96622" w:rsidRPr="001E6329" w:rsidRDefault="00B96622" w:rsidP="00B966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E632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ponent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center"/>
            <w:hideMark/>
          </w:tcPr>
          <w:p w14:paraId="7F5D1AD3" w14:textId="77777777" w:rsidR="00B96622" w:rsidRPr="001E6329" w:rsidRDefault="00B96622" w:rsidP="00B966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E632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aximum </w:t>
            </w:r>
          </w:p>
          <w:p w14:paraId="7099B8CF" w14:textId="59A051AE" w:rsidR="00B96622" w:rsidRPr="001E6329" w:rsidRDefault="00B96622" w:rsidP="00B966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E632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ints</w:t>
            </w:r>
            <w:r w:rsidRPr="001E632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1466" w:type="pct"/>
            <w:tcBorders>
              <w:top w:val="single" w:sz="4" w:space="0" w:color="auto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center"/>
            <w:hideMark/>
          </w:tcPr>
          <w:p w14:paraId="5453C054" w14:textId="77777777" w:rsidR="00B96622" w:rsidRPr="001E6329" w:rsidRDefault="00B96622" w:rsidP="00B966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E632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ndard for maximum score</w:t>
            </w:r>
          </w:p>
        </w:tc>
        <w:tc>
          <w:tcPr>
            <w:tcW w:w="1732" w:type="pct"/>
            <w:tcBorders>
              <w:top w:val="single" w:sz="4" w:space="0" w:color="auto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63C58" w14:textId="77777777" w:rsidR="00B96622" w:rsidRPr="001E6329" w:rsidRDefault="00B96622" w:rsidP="00B966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E632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ndard for minimum score of zero</w:t>
            </w:r>
          </w:p>
        </w:tc>
      </w:tr>
      <w:tr w:rsidR="00B96622" w:rsidRPr="001E6329" w14:paraId="0FF6CA00" w14:textId="77777777" w:rsidTr="006D4EF5">
        <w:trPr>
          <w:trHeight w:val="493"/>
        </w:trPr>
        <w:tc>
          <w:tcPr>
            <w:tcW w:w="1238" w:type="pct"/>
            <w:tcBorders>
              <w:top w:val="nil"/>
              <w:left w:val="single" w:sz="4" w:space="0" w:color="auto"/>
              <w:bottom w:val="single" w:sz="4" w:space="0" w:color="E7E6E6"/>
              <w:right w:val="single" w:sz="4" w:space="0" w:color="E7E6E6"/>
            </w:tcBorders>
            <w:shd w:val="clear" w:color="000000" w:fill="DBDBDB"/>
            <w:noWrap/>
            <w:vAlign w:val="center"/>
            <w:hideMark/>
          </w:tcPr>
          <w:p w14:paraId="3F4AE1D4" w14:textId="77777777" w:rsidR="00B96622" w:rsidRPr="001E6329" w:rsidRDefault="00B96622" w:rsidP="00B9662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E632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dequacy Component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000000" w:fill="DBDBDB"/>
            <w:noWrap/>
            <w:vAlign w:val="center"/>
            <w:hideMark/>
          </w:tcPr>
          <w:p w14:paraId="36C665D2" w14:textId="77777777" w:rsidR="00B96622" w:rsidRPr="001E6329" w:rsidRDefault="00B96622" w:rsidP="00B966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E63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000000" w:fill="DBDBDB"/>
            <w:noWrap/>
            <w:vAlign w:val="center"/>
            <w:hideMark/>
          </w:tcPr>
          <w:p w14:paraId="743D0107" w14:textId="77777777" w:rsidR="00B96622" w:rsidRPr="001E6329" w:rsidRDefault="00B96622" w:rsidP="00B9662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E63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32" w:type="pct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635D5E48" w14:textId="77777777" w:rsidR="00B96622" w:rsidRPr="001E6329" w:rsidRDefault="00B96622" w:rsidP="00B9662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E63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B96622" w:rsidRPr="001E6329" w14:paraId="6B7E3A14" w14:textId="77777777" w:rsidTr="006D4EF5">
        <w:trPr>
          <w:trHeight w:val="493"/>
        </w:trPr>
        <w:tc>
          <w:tcPr>
            <w:tcW w:w="1238" w:type="pct"/>
            <w:tcBorders>
              <w:top w:val="nil"/>
              <w:left w:val="single" w:sz="4" w:space="0" w:color="auto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center"/>
            <w:hideMark/>
          </w:tcPr>
          <w:p w14:paraId="09B00D50" w14:textId="77777777" w:rsidR="00B96622" w:rsidRPr="001E6329" w:rsidRDefault="00B96622" w:rsidP="00B9662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E63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otal Fruits</w:t>
            </w:r>
            <w:r w:rsidRPr="001E63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center"/>
            <w:hideMark/>
          </w:tcPr>
          <w:p w14:paraId="41FB6917" w14:textId="77777777" w:rsidR="00B96622" w:rsidRPr="001E6329" w:rsidRDefault="00B96622" w:rsidP="00B966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E63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center"/>
            <w:hideMark/>
          </w:tcPr>
          <w:p w14:paraId="64FB6594" w14:textId="77777777" w:rsidR="00B96622" w:rsidRPr="001E6329" w:rsidRDefault="00B96622" w:rsidP="00B9662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E63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≥ 0.8 cup equiv. per 1,000 kcal</w:t>
            </w:r>
          </w:p>
        </w:tc>
        <w:tc>
          <w:tcPr>
            <w:tcW w:w="1732" w:type="pct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4D0E2" w14:textId="77777777" w:rsidR="00B96622" w:rsidRPr="001E6329" w:rsidRDefault="00B96622" w:rsidP="00B9662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E63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o Fruit</w:t>
            </w:r>
          </w:p>
        </w:tc>
      </w:tr>
      <w:tr w:rsidR="00B96622" w:rsidRPr="001E6329" w14:paraId="664D81A1" w14:textId="77777777" w:rsidTr="006D4EF5">
        <w:trPr>
          <w:trHeight w:val="493"/>
        </w:trPr>
        <w:tc>
          <w:tcPr>
            <w:tcW w:w="1238" w:type="pct"/>
            <w:tcBorders>
              <w:top w:val="nil"/>
              <w:left w:val="single" w:sz="4" w:space="0" w:color="auto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center"/>
            <w:hideMark/>
          </w:tcPr>
          <w:p w14:paraId="6486F225" w14:textId="77777777" w:rsidR="00B96622" w:rsidRPr="001E6329" w:rsidRDefault="00B96622" w:rsidP="00B9662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E63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Whole Fruits</w:t>
            </w:r>
            <w:r w:rsidRPr="001E63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center"/>
            <w:hideMark/>
          </w:tcPr>
          <w:p w14:paraId="28047067" w14:textId="77777777" w:rsidR="00B96622" w:rsidRPr="001E6329" w:rsidRDefault="00B96622" w:rsidP="00B966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E63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center"/>
            <w:hideMark/>
          </w:tcPr>
          <w:p w14:paraId="4D58D5AA" w14:textId="77777777" w:rsidR="00B96622" w:rsidRPr="001E6329" w:rsidRDefault="00B96622" w:rsidP="00B9662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E63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≥ 0.4 cup equiv. per 1,000 kcal</w:t>
            </w:r>
          </w:p>
        </w:tc>
        <w:tc>
          <w:tcPr>
            <w:tcW w:w="1732" w:type="pct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9C814" w14:textId="77777777" w:rsidR="00B96622" w:rsidRPr="001E6329" w:rsidRDefault="00B96622" w:rsidP="00B9662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E63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o Whole Fruit</w:t>
            </w:r>
          </w:p>
        </w:tc>
      </w:tr>
      <w:tr w:rsidR="00B96622" w:rsidRPr="001E6329" w14:paraId="14122359" w14:textId="77777777" w:rsidTr="006D4EF5">
        <w:trPr>
          <w:trHeight w:val="493"/>
        </w:trPr>
        <w:tc>
          <w:tcPr>
            <w:tcW w:w="1238" w:type="pct"/>
            <w:tcBorders>
              <w:top w:val="nil"/>
              <w:left w:val="single" w:sz="4" w:space="0" w:color="auto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center"/>
            <w:hideMark/>
          </w:tcPr>
          <w:p w14:paraId="4672D993" w14:textId="77777777" w:rsidR="00B96622" w:rsidRPr="001E6329" w:rsidRDefault="00B96622" w:rsidP="00B9662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E63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otal Vegetables</w:t>
            </w:r>
            <w:r w:rsidRPr="001E63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d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center"/>
            <w:hideMark/>
          </w:tcPr>
          <w:p w14:paraId="3F11BF4F" w14:textId="77777777" w:rsidR="00B96622" w:rsidRPr="001E6329" w:rsidRDefault="00B96622" w:rsidP="00B966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E63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center"/>
            <w:hideMark/>
          </w:tcPr>
          <w:p w14:paraId="26E50A8C" w14:textId="77777777" w:rsidR="00B96622" w:rsidRPr="001E6329" w:rsidRDefault="00B96622" w:rsidP="00B9662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E63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≥ 1.1 cup equiv. per 1,000 kcal</w:t>
            </w:r>
          </w:p>
        </w:tc>
        <w:tc>
          <w:tcPr>
            <w:tcW w:w="1732" w:type="pct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27653" w14:textId="77777777" w:rsidR="00B96622" w:rsidRPr="001E6329" w:rsidRDefault="00B96622" w:rsidP="00B9662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E63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o Vegetables</w:t>
            </w:r>
          </w:p>
        </w:tc>
      </w:tr>
      <w:tr w:rsidR="00B96622" w:rsidRPr="001E6329" w14:paraId="6B694F07" w14:textId="77777777" w:rsidTr="006D4EF5">
        <w:trPr>
          <w:trHeight w:val="493"/>
        </w:trPr>
        <w:tc>
          <w:tcPr>
            <w:tcW w:w="1238" w:type="pct"/>
            <w:tcBorders>
              <w:top w:val="nil"/>
              <w:left w:val="single" w:sz="4" w:space="0" w:color="auto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center"/>
            <w:hideMark/>
          </w:tcPr>
          <w:p w14:paraId="16E2D4F7" w14:textId="77777777" w:rsidR="00B96622" w:rsidRPr="001E6329" w:rsidRDefault="00B96622" w:rsidP="00B9662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E63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reens and Bean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center"/>
            <w:hideMark/>
          </w:tcPr>
          <w:p w14:paraId="1710D416" w14:textId="77777777" w:rsidR="00B96622" w:rsidRPr="001E6329" w:rsidRDefault="00B96622" w:rsidP="00B966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E63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center"/>
            <w:hideMark/>
          </w:tcPr>
          <w:p w14:paraId="7BA506FC" w14:textId="77777777" w:rsidR="00B96622" w:rsidRPr="001E6329" w:rsidRDefault="00B96622" w:rsidP="00B9662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E63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≥ 0.2 cup equiv. per 1,000 kcal</w:t>
            </w:r>
          </w:p>
        </w:tc>
        <w:tc>
          <w:tcPr>
            <w:tcW w:w="1732" w:type="pct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9FE31" w14:textId="77777777" w:rsidR="00B96622" w:rsidRPr="001E6329" w:rsidRDefault="00B96622" w:rsidP="00B9662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E63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o Dark Green Vegetables or Legumes</w:t>
            </w:r>
          </w:p>
        </w:tc>
      </w:tr>
      <w:tr w:rsidR="00B96622" w:rsidRPr="001E6329" w14:paraId="6ED2808A" w14:textId="77777777" w:rsidTr="006D4EF5">
        <w:trPr>
          <w:trHeight w:val="493"/>
        </w:trPr>
        <w:tc>
          <w:tcPr>
            <w:tcW w:w="1238" w:type="pct"/>
            <w:tcBorders>
              <w:top w:val="nil"/>
              <w:left w:val="single" w:sz="4" w:space="0" w:color="auto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center"/>
            <w:hideMark/>
          </w:tcPr>
          <w:p w14:paraId="4209A658" w14:textId="77777777" w:rsidR="00B96622" w:rsidRPr="001E6329" w:rsidRDefault="00B96622" w:rsidP="00B9662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E63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Whole Grain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center"/>
            <w:hideMark/>
          </w:tcPr>
          <w:p w14:paraId="073F5FE7" w14:textId="77777777" w:rsidR="00B96622" w:rsidRPr="001E6329" w:rsidRDefault="00B96622" w:rsidP="00B966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E63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center"/>
            <w:hideMark/>
          </w:tcPr>
          <w:p w14:paraId="254EE3E8" w14:textId="77777777" w:rsidR="00B96622" w:rsidRPr="001E6329" w:rsidRDefault="00B96622" w:rsidP="00B9662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E63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≥ 1.5 oz equiv. per 1,000 kcal</w:t>
            </w:r>
          </w:p>
        </w:tc>
        <w:tc>
          <w:tcPr>
            <w:tcW w:w="1732" w:type="pct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9FD97" w14:textId="77777777" w:rsidR="00B96622" w:rsidRPr="001E6329" w:rsidRDefault="00B96622" w:rsidP="00B9662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E63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o Whole Grains</w:t>
            </w:r>
          </w:p>
        </w:tc>
      </w:tr>
      <w:tr w:rsidR="00B96622" w:rsidRPr="001E6329" w14:paraId="516BE7FA" w14:textId="77777777" w:rsidTr="006D4EF5">
        <w:trPr>
          <w:trHeight w:val="493"/>
        </w:trPr>
        <w:tc>
          <w:tcPr>
            <w:tcW w:w="1238" w:type="pct"/>
            <w:tcBorders>
              <w:top w:val="nil"/>
              <w:left w:val="single" w:sz="4" w:space="0" w:color="auto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center"/>
            <w:hideMark/>
          </w:tcPr>
          <w:p w14:paraId="1C9A238C" w14:textId="77777777" w:rsidR="00B96622" w:rsidRPr="001E6329" w:rsidRDefault="00B96622" w:rsidP="00B9662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E63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airy</w:t>
            </w:r>
            <w:r w:rsidRPr="001E63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center"/>
            <w:hideMark/>
          </w:tcPr>
          <w:p w14:paraId="60527D9C" w14:textId="77777777" w:rsidR="00B96622" w:rsidRPr="001E6329" w:rsidRDefault="00B96622" w:rsidP="00B966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E63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center"/>
            <w:hideMark/>
          </w:tcPr>
          <w:p w14:paraId="57A9BC03" w14:textId="77777777" w:rsidR="00B96622" w:rsidRPr="001E6329" w:rsidRDefault="00B96622" w:rsidP="00B9662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E63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≥ 1.3 cup equiv. per 1,000 kcal</w:t>
            </w:r>
          </w:p>
        </w:tc>
        <w:tc>
          <w:tcPr>
            <w:tcW w:w="1732" w:type="pct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E9FF9" w14:textId="77777777" w:rsidR="00B96622" w:rsidRPr="001E6329" w:rsidRDefault="00B96622" w:rsidP="00B9662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E63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o Dairy</w:t>
            </w:r>
          </w:p>
        </w:tc>
      </w:tr>
      <w:tr w:rsidR="00B96622" w:rsidRPr="001E6329" w14:paraId="01D5E603" w14:textId="77777777" w:rsidTr="006D4EF5">
        <w:trPr>
          <w:trHeight w:val="493"/>
        </w:trPr>
        <w:tc>
          <w:tcPr>
            <w:tcW w:w="1238" w:type="pct"/>
            <w:tcBorders>
              <w:top w:val="nil"/>
              <w:left w:val="single" w:sz="4" w:space="0" w:color="auto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center"/>
            <w:hideMark/>
          </w:tcPr>
          <w:p w14:paraId="33AF3777" w14:textId="77777777" w:rsidR="00B96622" w:rsidRPr="001E6329" w:rsidRDefault="00B96622" w:rsidP="00B9662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E63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otal Protein Foods</w:t>
            </w:r>
            <w:r w:rsidRPr="001E63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d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center"/>
            <w:hideMark/>
          </w:tcPr>
          <w:p w14:paraId="63EF9B4F" w14:textId="77777777" w:rsidR="00B96622" w:rsidRPr="001E6329" w:rsidRDefault="00B96622" w:rsidP="00B966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E63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center"/>
            <w:hideMark/>
          </w:tcPr>
          <w:p w14:paraId="7A25FFAF" w14:textId="77777777" w:rsidR="00B96622" w:rsidRPr="001E6329" w:rsidRDefault="00B96622" w:rsidP="00B9662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E63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≥ 2.5 oz equiv. per 1,000 kcal</w:t>
            </w:r>
          </w:p>
        </w:tc>
        <w:tc>
          <w:tcPr>
            <w:tcW w:w="1732" w:type="pct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EE28C" w14:textId="77777777" w:rsidR="00B96622" w:rsidRPr="001E6329" w:rsidRDefault="00B96622" w:rsidP="00B9662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E63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o Protein Foods</w:t>
            </w:r>
          </w:p>
        </w:tc>
      </w:tr>
      <w:tr w:rsidR="00B96622" w:rsidRPr="001E6329" w14:paraId="3EB02ED2" w14:textId="77777777" w:rsidTr="006D4EF5">
        <w:trPr>
          <w:trHeight w:val="493"/>
        </w:trPr>
        <w:tc>
          <w:tcPr>
            <w:tcW w:w="1238" w:type="pct"/>
            <w:tcBorders>
              <w:top w:val="nil"/>
              <w:left w:val="single" w:sz="4" w:space="0" w:color="auto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center"/>
            <w:hideMark/>
          </w:tcPr>
          <w:p w14:paraId="05E5A9B4" w14:textId="77777777" w:rsidR="00B96622" w:rsidRPr="001E6329" w:rsidRDefault="00B96622" w:rsidP="00B9662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E63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eafood and Plant Proteins</w:t>
            </w:r>
            <w:r w:rsidRPr="001E63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f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center"/>
            <w:hideMark/>
          </w:tcPr>
          <w:p w14:paraId="56AC231A" w14:textId="77777777" w:rsidR="00B96622" w:rsidRPr="001E6329" w:rsidRDefault="00B96622" w:rsidP="00B966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E63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center"/>
            <w:hideMark/>
          </w:tcPr>
          <w:p w14:paraId="24CB7C92" w14:textId="77777777" w:rsidR="00B96622" w:rsidRPr="001E6329" w:rsidRDefault="00B96622" w:rsidP="00B9662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E63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≥ 0.8 oz equiv. per 1,000 kcal</w:t>
            </w:r>
          </w:p>
        </w:tc>
        <w:tc>
          <w:tcPr>
            <w:tcW w:w="1732" w:type="pct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6B951" w14:textId="77777777" w:rsidR="00B96622" w:rsidRPr="001E6329" w:rsidRDefault="00B96622" w:rsidP="00B9662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E63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o Seafood or Plant Proteins</w:t>
            </w:r>
          </w:p>
        </w:tc>
      </w:tr>
      <w:tr w:rsidR="00B96622" w:rsidRPr="001E6329" w14:paraId="373C6843" w14:textId="77777777" w:rsidTr="006D4EF5">
        <w:trPr>
          <w:trHeight w:val="493"/>
        </w:trPr>
        <w:tc>
          <w:tcPr>
            <w:tcW w:w="1238" w:type="pct"/>
            <w:tcBorders>
              <w:top w:val="nil"/>
              <w:left w:val="single" w:sz="4" w:space="0" w:color="auto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center"/>
            <w:hideMark/>
          </w:tcPr>
          <w:p w14:paraId="0800F254" w14:textId="77777777" w:rsidR="00B96622" w:rsidRPr="001E6329" w:rsidRDefault="00B96622" w:rsidP="00B9662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E63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atty Acids</w:t>
            </w:r>
            <w:r w:rsidRPr="001E63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g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center"/>
            <w:hideMark/>
          </w:tcPr>
          <w:p w14:paraId="275D314C" w14:textId="77777777" w:rsidR="00B96622" w:rsidRPr="001E6329" w:rsidRDefault="00B96622" w:rsidP="00B966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E63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center"/>
            <w:hideMark/>
          </w:tcPr>
          <w:p w14:paraId="3D38ED9A" w14:textId="10CD7218" w:rsidR="00B96622" w:rsidRPr="001E6329" w:rsidRDefault="00B96622" w:rsidP="00B9662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E63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PUFAs + MUFAs) / SFAs ≥ 2.5</w:t>
            </w:r>
          </w:p>
        </w:tc>
        <w:tc>
          <w:tcPr>
            <w:tcW w:w="1732" w:type="pct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0013D" w14:textId="7A68D592" w:rsidR="00B96622" w:rsidRPr="001E6329" w:rsidRDefault="00B96622" w:rsidP="00B9662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E63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PUFAs + MUFAs) / SFAs ≤ 1.2</w:t>
            </w:r>
          </w:p>
        </w:tc>
      </w:tr>
      <w:tr w:rsidR="00B96622" w:rsidRPr="001E6329" w14:paraId="3BC47672" w14:textId="77777777" w:rsidTr="006D4EF5">
        <w:trPr>
          <w:trHeight w:val="493"/>
        </w:trPr>
        <w:tc>
          <w:tcPr>
            <w:tcW w:w="1238" w:type="pct"/>
            <w:tcBorders>
              <w:top w:val="nil"/>
              <w:left w:val="single" w:sz="4" w:space="0" w:color="auto"/>
              <w:bottom w:val="single" w:sz="4" w:space="0" w:color="E7E6E6"/>
              <w:right w:val="single" w:sz="4" w:space="0" w:color="E7E6E6"/>
            </w:tcBorders>
            <w:shd w:val="clear" w:color="000000" w:fill="DBDBDB"/>
            <w:noWrap/>
            <w:vAlign w:val="center"/>
            <w:hideMark/>
          </w:tcPr>
          <w:p w14:paraId="2378A9C9" w14:textId="77777777" w:rsidR="00B96622" w:rsidRPr="001E6329" w:rsidRDefault="00B96622" w:rsidP="00B9662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E632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ration Component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000000" w:fill="DBDBDB"/>
            <w:noWrap/>
            <w:vAlign w:val="center"/>
            <w:hideMark/>
          </w:tcPr>
          <w:p w14:paraId="67163685" w14:textId="77777777" w:rsidR="00B96622" w:rsidRPr="001E6329" w:rsidRDefault="00B96622" w:rsidP="00B966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E63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000000" w:fill="DBDBDB"/>
            <w:noWrap/>
            <w:vAlign w:val="center"/>
            <w:hideMark/>
          </w:tcPr>
          <w:p w14:paraId="5A36767D" w14:textId="77777777" w:rsidR="00B96622" w:rsidRPr="001E6329" w:rsidRDefault="00B96622" w:rsidP="00B9662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E63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32" w:type="pct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766C8202" w14:textId="77777777" w:rsidR="00B96622" w:rsidRPr="001E6329" w:rsidRDefault="00B96622" w:rsidP="00B9662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E63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B96622" w:rsidRPr="001E6329" w14:paraId="5473D313" w14:textId="77777777" w:rsidTr="006D4EF5">
        <w:trPr>
          <w:trHeight w:val="493"/>
        </w:trPr>
        <w:tc>
          <w:tcPr>
            <w:tcW w:w="1238" w:type="pct"/>
            <w:tcBorders>
              <w:top w:val="nil"/>
              <w:left w:val="single" w:sz="4" w:space="0" w:color="auto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center"/>
            <w:hideMark/>
          </w:tcPr>
          <w:p w14:paraId="7B00C6A8" w14:textId="77777777" w:rsidR="00B96622" w:rsidRPr="001E6329" w:rsidRDefault="00B96622" w:rsidP="00B9662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E63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Refined Grain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center"/>
            <w:hideMark/>
          </w:tcPr>
          <w:p w14:paraId="67D213AA" w14:textId="77777777" w:rsidR="00B96622" w:rsidRPr="001E6329" w:rsidRDefault="00B96622" w:rsidP="00B966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E63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center"/>
            <w:hideMark/>
          </w:tcPr>
          <w:p w14:paraId="01494BAF" w14:textId="77777777" w:rsidR="00B96622" w:rsidRPr="001E6329" w:rsidRDefault="00B96622" w:rsidP="00B9662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E63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≤ 1.8 oz equiv. per 1,000 kcal</w:t>
            </w:r>
          </w:p>
        </w:tc>
        <w:tc>
          <w:tcPr>
            <w:tcW w:w="1732" w:type="pct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933C4" w14:textId="77777777" w:rsidR="00B96622" w:rsidRPr="001E6329" w:rsidRDefault="00B96622" w:rsidP="00B9662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E63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≥ 4.3 oz equiv. per 1,000 kcal</w:t>
            </w:r>
          </w:p>
        </w:tc>
      </w:tr>
      <w:tr w:rsidR="00B96622" w:rsidRPr="001E6329" w14:paraId="156C6F67" w14:textId="77777777" w:rsidTr="006D4EF5">
        <w:trPr>
          <w:trHeight w:val="493"/>
        </w:trPr>
        <w:tc>
          <w:tcPr>
            <w:tcW w:w="1238" w:type="pct"/>
            <w:tcBorders>
              <w:top w:val="nil"/>
              <w:left w:val="single" w:sz="4" w:space="0" w:color="auto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center"/>
            <w:hideMark/>
          </w:tcPr>
          <w:p w14:paraId="7A75626E" w14:textId="77777777" w:rsidR="00B96622" w:rsidRPr="001E6329" w:rsidRDefault="00B96622" w:rsidP="00B9662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E63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odium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center"/>
            <w:hideMark/>
          </w:tcPr>
          <w:p w14:paraId="044E10B3" w14:textId="77777777" w:rsidR="00B96622" w:rsidRPr="001E6329" w:rsidRDefault="00B96622" w:rsidP="00B966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E63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center"/>
            <w:hideMark/>
          </w:tcPr>
          <w:p w14:paraId="41E34485" w14:textId="77777777" w:rsidR="00B96622" w:rsidRPr="001E6329" w:rsidRDefault="00B96622" w:rsidP="00B9662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E63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≤ 1.1 grams per 1,000 kcal</w:t>
            </w:r>
          </w:p>
        </w:tc>
        <w:tc>
          <w:tcPr>
            <w:tcW w:w="1732" w:type="pct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88393" w14:textId="77777777" w:rsidR="00B96622" w:rsidRPr="001E6329" w:rsidRDefault="00B96622" w:rsidP="00B9662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E63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≥ 2.0 grams per 1,000 kcal</w:t>
            </w:r>
          </w:p>
        </w:tc>
      </w:tr>
      <w:tr w:rsidR="00B96622" w:rsidRPr="001E6329" w14:paraId="625C617B" w14:textId="77777777" w:rsidTr="006D4EF5">
        <w:trPr>
          <w:trHeight w:val="493"/>
        </w:trPr>
        <w:tc>
          <w:tcPr>
            <w:tcW w:w="1238" w:type="pct"/>
            <w:tcBorders>
              <w:top w:val="nil"/>
              <w:left w:val="single" w:sz="4" w:space="0" w:color="auto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center"/>
            <w:hideMark/>
          </w:tcPr>
          <w:p w14:paraId="7BFA8374" w14:textId="77777777" w:rsidR="00B96622" w:rsidRPr="001E6329" w:rsidRDefault="00B96622" w:rsidP="00B9662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E63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dded Sugar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center"/>
            <w:hideMark/>
          </w:tcPr>
          <w:p w14:paraId="5491EC74" w14:textId="77777777" w:rsidR="00B96622" w:rsidRPr="001E6329" w:rsidRDefault="00B96622" w:rsidP="00B966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E63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center"/>
            <w:hideMark/>
          </w:tcPr>
          <w:p w14:paraId="7D290CF5" w14:textId="77777777" w:rsidR="00B96622" w:rsidRPr="001E6329" w:rsidRDefault="00B96622" w:rsidP="00B9662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E63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lt; 6.5% of energy</w:t>
            </w:r>
          </w:p>
        </w:tc>
        <w:tc>
          <w:tcPr>
            <w:tcW w:w="1732" w:type="pct"/>
            <w:tcBorders>
              <w:top w:val="nil"/>
              <w:left w:val="nil"/>
              <w:bottom w:val="single" w:sz="4" w:space="0" w:color="E7E6E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305A5" w14:textId="77777777" w:rsidR="00B96622" w:rsidRPr="001E6329" w:rsidRDefault="00B96622" w:rsidP="00B9662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E63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≥ 26% of energy</w:t>
            </w:r>
          </w:p>
        </w:tc>
      </w:tr>
      <w:tr w:rsidR="00B96622" w:rsidRPr="001E6329" w14:paraId="1D44A248" w14:textId="77777777" w:rsidTr="006D4EF5">
        <w:trPr>
          <w:trHeight w:val="493"/>
        </w:trPr>
        <w:tc>
          <w:tcPr>
            <w:tcW w:w="1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E7E6E6"/>
            </w:tcBorders>
            <w:shd w:val="clear" w:color="auto" w:fill="auto"/>
            <w:noWrap/>
            <w:vAlign w:val="center"/>
            <w:hideMark/>
          </w:tcPr>
          <w:p w14:paraId="0D14A406" w14:textId="77777777" w:rsidR="00B96622" w:rsidRPr="001E6329" w:rsidRDefault="00B96622" w:rsidP="00B9662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E63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aturated Fat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E7E6E6"/>
            </w:tcBorders>
            <w:shd w:val="clear" w:color="auto" w:fill="auto"/>
            <w:noWrap/>
            <w:vAlign w:val="center"/>
            <w:hideMark/>
          </w:tcPr>
          <w:p w14:paraId="6BE522B7" w14:textId="77777777" w:rsidR="00B96622" w:rsidRPr="001E6329" w:rsidRDefault="00B96622" w:rsidP="00B9662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E63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E7E6E6"/>
            </w:tcBorders>
            <w:shd w:val="clear" w:color="auto" w:fill="auto"/>
            <w:noWrap/>
            <w:vAlign w:val="center"/>
            <w:hideMark/>
          </w:tcPr>
          <w:p w14:paraId="5071AA96" w14:textId="77777777" w:rsidR="00B96622" w:rsidRPr="001E6329" w:rsidRDefault="00B96622" w:rsidP="00B9662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E63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≤ 8% of energy</w:t>
            </w:r>
          </w:p>
        </w:tc>
        <w:tc>
          <w:tcPr>
            <w:tcW w:w="1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A09BF" w14:textId="77777777" w:rsidR="00B96622" w:rsidRPr="001E6329" w:rsidRDefault="00B96622" w:rsidP="00B9662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E6329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≥ 16% of energy</w:t>
            </w:r>
          </w:p>
        </w:tc>
      </w:tr>
    </w:tbl>
    <w:p w14:paraId="1DA59C35" w14:textId="1DBB5993" w:rsidR="006D4EF5" w:rsidRPr="006D4EF5" w:rsidRDefault="006D4EF5" w:rsidP="006D4EF5">
      <w:pPr>
        <w:spacing w:after="0"/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sz w:val="18"/>
          <w:szCs w:val="18"/>
        </w:rPr>
        <w:t xml:space="preserve">Abbreviations: </w:t>
      </w:r>
      <w:r w:rsidRPr="001E6329">
        <w:rPr>
          <w:rFonts w:asciiTheme="majorBidi" w:hAnsiTheme="majorBidi" w:cstheme="majorBidi"/>
          <w:sz w:val="18"/>
          <w:szCs w:val="18"/>
        </w:rPr>
        <w:t>MUFA</w:t>
      </w:r>
      <w:r>
        <w:rPr>
          <w:rFonts w:asciiTheme="majorBidi" w:hAnsiTheme="majorBidi" w:cstheme="majorBidi"/>
          <w:sz w:val="18"/>
          <w:szCs w:val="18"/>
        </w:rPr>
        <w:t>s,</w:t>
      </w:r>
      <w:r>
        <w:rPr>
          <w:rFonts w:asciiTheme="majorBidi" w:hAnsiTheme="majorBidi" w:cstheme="majorBidi"/>
          <w:sz w:val="18"/>
          <w:szCs w:val="18"/>
        </w:rPr>
        <w:t xml:space="preserve"> </w:t>
      </w:r>
      <w:r w:rsidRPr="001E6329">
        <w:rPr>
          <w:rFonts w:asciiTheme="majorBidi" w:hAnsiTheme="majorBidi" w:cstheme="majorBidi"/>
          <w:sz w:val="18"/>
          <w:szCs w:val="18"/>
        </w:rPr>
        <w:t>monounsaturated fatty acids</w:t>
      </w:r>
      <w:r>
        <w:rPr>
          <w:rFonts w:asciiTheme="majorBidi" w:hAnsiTheme="majorBidi" w:cstheme="majorBidi"/>
          <w:sz w:val="18"/>
          <w:szCs w:val="18"/>
        </w:rPr>
        <w:t xml:space="preserve">; </w:t>
      </w:r>
      <w:r w:rsidRPr="001E6329">
        <w:rPr>
          <w:rFonts w:asciiTheme="majorBidi" w:hAnsiTheme="majorBidi" w:cstheme="majorBidi"/>
          <w:sz w:val="18"/>
          <w:szCs w:val="18"/>
        </w:rPr>
        <w:t>PUFAs</w:t>
      </w:r>
      <w:r>
        <w:rPr>
          <w:rFonts w:asciiTheme="majorBidi" w:hAnsiTheme="majorBidi" w:cstheme="majorBidi"/>
          <w:sz w:val="18"/>
          <w:szCs w:val="18"/>
        </w:rPr>
        <w:t>,</w:t>
      </w:r>
      <w:r>
        <w:rPr>
          <w:rFonts w:asciiTheme="majorBidi" w:hAnsiTheme="majorBidi" w:cstheme="majorBidi"/>
          <w:sz w:val="18"/>
          <w:szCs w:val="18"/>
        </w:rPr>
        <w:t xml:space="preserve"> </w:t>
      </w:r>
      <w:r w:rsidRPr="001E6329">
        <w:rPr>
          <w:rFonts w:asciiTheme="majorBidi" w:hAnsiTheme="majorBidi" w:cstheme="majorBidi"/>
          <w:sz w:val="18"/>
          <w:szCs w:val="18"/>
        </w:rPr>
        <w:t>polyunsaturated fatty acids</w:t>
      </w:r>
      <w:r>
        <w:rPr>
          <w:rFonts w:asciiTheme="majorBidi" w:hAnsiTheme="majorBidi" w:cstheme="majorBidi"/>
          <w:sz w:val="18"/>
          <w:szCs w:val="18"/>
        </w:rPr>
        <w:t>; S</w:t>
      </w:r>
      <w:r w:rsidRPr="001E6329">
        <w:rPr>
          <w:rFonts w:asciiTheme="majorBidi" w:hAnsiTheme="majorBidi" w:cstheme="majorBidi"/>
          <w:sz w:val="18"/>
          <w:szCs w:val="18"/>
        </w:rPr>
        <w:t>FAs</w:t>
      </w:r>
      <w:r>
        <w:rPr>
          <w:rFonts w:asciiTheme="majorBidi" w:hAnsiTheme="majorBidi" w:cstheme="majorBidi"/>
          <w:sz w:val="18"/>
          <w:szCs w:val="18"/>
        </w:rPr>
        <w:t>,</w:t>
      </w:r>
      <w:r>
        <w:rPr>
          <w:rFonts w:asciiTheme="majorBidi" w:hAnsiTheme="majorBidi" w:cstheme="majorBidi"/>
          <w:sz w:val="18"/>
          <w:szCs w:val="18"/>
        </w:rPr>
        <w:t xml:space="preserve"> </w:t>
      </w:r>
      <w:r w:rsidRPr="001E6329">
        <w:rPr>
          <w:rFonts w:asciiTheme="majorBidi" w:hAnsiTheme="majorBidi" w:cstheme="majorBidi"/>
          <w:sz w:val="18"/>
          <w:szCs w:val="18"/>
        </w:rPr>
        <w:t>saturated fatty acids.</w:t>
      </w:r>
    </w:p>
    <w:p w14:paraId="1F9F621E" w14:textId="31D6EF43" w:rsidR="00B96622" w:rsidRPr="001E6329" w:rsidRDefault="00B96622" w:rsidP="00B96622">
      <w:pPr>
        <w:spacing w:after="0"/>
        <w:rPr>
          <w:rFonts w:asciiTheme="majorBidi" w:hAnsiTheme="majorBidi" w:cstheme="majorBidi"/>
          <w:sz w:val="18"/>
          <w:szCs w:val="18"/>
        </w:rPr>
      </w:pPr>
      <w:r w:rsidRPr="001E6329">
        <w:rPr>
          <w:rFonts w:asciiTheme="majorBidi" w:hAnsiTheme="majorBidi" w:cstheme="majorBidi"/>
          <w:sz w:val="18"/>
          <w:szCs w:val="18"/>
          <w:vertAlign w:val="superscript"/>
        </w:rPr>
        <w:t>a</w:t>
      </w:r>
      <w:r w:rsidRPr="001E6329">
        <w:rPr>
          <w:rFonts w:asciiTheme="majorBidi" w:hAnsiTheme="majorBidi" w:cstheme="majorBidi"/>
          <w:sz w:val="18"/>
          <w:szCs w:val="18"/>
        </w:rPr>
        <w:t xml:space="preserve"> </w:t>
      </w:r>
      <w:r w:rsidR="00FA03D6">
        <w:rPr>
          <w:rFonts w:asciiTheme="majorBidi" w:hAnsiTheme="majorBidi" w:cstheme="majorBidi"/>
          <w:sz w:val="18"/>
          <w:szCs w:val="18"/>
        </w:rPr>
        <w:t>B</w:t>
      </w:r>
      <w:r w:rsidRPr="001E6329">
        <w:rPr>
          <w:rFonts w:asciiTheme="majorBidi" w:hAnsiTheme="majorBidi" w:cstheme="majorBidi"/>
          <w:sz w:val="18"/>
          <w:szCs w:val="18"/>
        </w:rPr>
        <w:t xml:space="preserve">etween the minimum and maximum standards are scored proportionately. </w:t>
      </w:r>
    </w:p>
    <w:p w14:paraId="4083DC2F" w14:textId="77777777" w:rsidR="00B96622" w:rsidRPr="001E6329" w:rsidRDefault="00B96622" w:rsidP="00B96622">
      <w:pPr>
        <w:spacing w:after="0"/>
        <w:rPr>
          <w:rFonts w:asciiTheme="majorBidi" w:hAnsiTheme="majorBidi" w:cstheme="majorBidi"/>
          <w:sz w:val="18"/>
          <w:szCs w:val="18"/>
        </w:rPr>
      </w:pPr>
      <w:r w:rsidRPr="001E6329">
        <w:rPr>
          <w:rFonts w:asciiTheme="majorBidi" w:hAnsiTheme="majorBidi" w:cstheme="majorBidi"/>
          <w:sz w:val="18"/>
          <w:szCs w:val="18"/>
          <w:vertAlign w:val="superscript"/>
        </w:rPr>
        <w:t>b</w:t>
      </w:r>
      <w:r w:rsidRPr="001E6329">
        <w:rPr>
          <w:rFonts w:asciiTheme="majorBidi" w:hAnsiTheme="majorBidi" w:cstheme="majorBidi"/>
          <w:sz w:val="18"/>
          <w:szCs w:val="18"/>
        </w:rPr>
        <w:t xml:space="preserve"> Includes 100% fruit juice. </w:t>
      </w:r>
    </w:p>
    <w:p w14:paraId="1DA2D543" w14:textId="77777777" w:rsidR="00B96622" w:rsidRPr="001E6329" w:rsidRDefault="00B96622" w:rsidP="00B96622">
      <w:pPr>
        <w:spacing w:after="0"/>
        <w:rPr>
          <w:rFonts w:asciiTheme="majorBidi" w:hAnsiTheme="majorBidi" w:cstheme="majorBidi"/>
          <w:sz w:val="18"/>
          <w:szCs w:val="18"/>
        </w:rPr>
      </w:pPr>
      <w:r w:rsidRPr="001E6329">
        <w:rPr>
          <w:rFonts w:asciiTheme="majorBidi" w:hAnsiTheme="majorBidi" w:cstheme="majorBidi"/>
          <w:sz w:val="18"/>
          <w:szCs w:val="18"/>
          <w:vertAlign w:val="superscript"/>
        </w:rPr>
        <w:t>c</w:t>
      </w:r>
      <w:r w:rsidRPr="001E6329">
        <w:rPr>
          <w:rFonts w:asciiTheme="majorBidi" w:hAnsiTheme="majorBidi" w:cstheme="majorBidi"/>
          <w:sz w:val="18"/>
          <w:szCs w:val="18"/>
        </w:rPr>
        <w:t xml:space="preserve"> Includes all forms except juice. </w:t>
      </w:r>
    </w:p>
    <w:p w14:paraId="0ADC2B2F" w14:textId="77777777" w:rsidR="00B96622" w:rsidRPr="001E6329" w:rsidRDefault="00B96622" w:rsidP="00B96622">
      <w:pPr>
        <w:spacing w:after="0"/>
        <w:rPr>
          <w:rFonts w:asciiTheme="majorBidi" w:hAnsiTheme="majorBidi" w:cstheme="majorBidi"/>
          <w:sz w:val="18"/>
          <w:szCs w:val="18"/>
        </w:rPr>
      </w:pPr>
      <w:r w:rsidRPr="001E6329">
        <w:rPr>
          <w:rFonts w:asciiTheme="majorBidi" w:hAnsiTheme="majorBidi" w:cstheme="majorBidi"/>
          <w:sz w:val="18"/>
          <w:szCs w:val="18"/>
          <w:vertAlign w:val="superscript"/>
        </w:rPr>
        <w:t>d</w:t>
      </w:r>
      <w:r w:rsidRPr="001E6329">
        <w:rPr>
          <w:rFonts w:asciiTheme="majorBidi" w:hAnsiTheme="majorBidi" w:cstheme="majorBidi"/>
          <w:sz w:val="18"/>
          <w:szCs w:val="18"/>
        </w:rPr>
        <w:t xml:space="preserve"> Includes beans, peas, and lentils. </w:t>
      </w:r>
    </w:p>
    <w:p w14:paraId="3B715442" w14:textId="77777777" w:rsidR="00B96622" w:rsidRPr="001E6329" w:rsidRDefault="00B96622" w:rsidP="00B96622">
      <w:pPr>
        <w:spacing w:after="0"/>
        <w:rPr>
          <w:rFonts w:asciiTheme="majorBidi" w:hAnsiTheme="majorBidi" w:cstheme="majorBidi"/>
          <w:sz w:val="18"/>
          <w:szCs w:val="18"/>
        </w:rPr>
      </w:pPr>
      <w:r w:rsidRPr="001E6329">
        <w:rPr>
          <w:rFonts w:asciiTheme="majorBidi" w:hAnsiTheme="majorBidi" w:cstheme="majorBidi"/>
          <w:sz w:val="18"/>
          <w:szCs w:val="18"/>
          <w:vertAlign w:val="superscript"/>
        </w:rPr>
        <w:t>e</w:t>
      </w:r>
      <w:r w:rsidRPr="001E6329">
        <w:rPr>
          <w:rFonts w:asciiTheme="majorBidi" w:hAnsiTheme="majorBidi" w:cstheme="majorBidi"/>
          <w:sz w:val="18"/>
          <w:szCs w:val="18"/>
        </w:rPr>
        <w:t xml:space="preserve"> Includes all milk products, such as fluid milk, yogurt, and cheese, and fortified soy beverages. </w:t>
      </w:r>
    </w:p>
    <w:p w14:paraId="05BA4BEF" w14:textId="77777777" w:rsidR="00B96622" w:rsidRPr="001E6329" w:rsidRDefault="00B96622" w:rsidP="00B96622">
      <w:pPr>
        <w:spacing w:after="0"/>
        <w:rPr>
          <w:rFonts w:asciiTheme="majorBidi" w:hAnsiTheme="majorBidi" w:cstheme="majorBidi"/>
          <w:sz w:val="18"/>
          <w:szCs w:val="18"/>
        </w:rPr>
      </w:pPr>
      <w:r w:rsidRPr="001E6329">
        <w:rPr>
          <w:rFonts w:asciiTheme="majorBidi" w:hAnsiTheme="majorBidi" w:cstheme="majorBidi"/>
          <w:sz w:val="18"/>
          <w:szCs w:val="18"/>
          <w:vertAlign w:val="superscript"/>
        </w:rPr>
        <w:t>f</w:t>
      </w:r>
      <w:r w:rsidRPr="001E6329">
        <w:rPr>
          <w:rFonts w:asciiTheme="majorBidi" w:hAnsiTheme="majorBidi" w:cstheme="majorBidi"/>
          <w:sz w:val="18"/>
          <w:szCs w:val="18"/>
        </w:rPr>
        <w:t xml:space="preserve"> Includes seafood, nuts, seeds, soy products (other than beverages), and beans, peas, and lentils. </w:t>
      </w:r>
    </w:p>
    <w:p w14:paraId="56FFCF23" w14:textId="23658AB0" w:rsidR="00B96622" w:rsidRDefault="00B96622" w:rsidP="00B96622">
      <w:pPr>
        <w:spacing w:after="0"/>
        <w:rPr>
          <w:rFonts w:asciiTheme="majorBidi" w:hAnsiTheme="majorBidi" w:cstheme="majorBidi"/>
          <w:sz w:val="18"/>
          <w:szCs w:val="18"/>
        </w:rPr>
      </w:pPr>
      <w:r w:rsidRPr="001E6329">
        <w:rPr>
          <w:rFonts w:asciiTheme="majorBidi" w:hAnsiTheme="majorBidi" w:cstheme="majorBidi"/>
          <w:sz w:val="18"/>
          <w:szCs w:val="18"/>
          <w:vertAlign w:val="superscript"/>
        </w:rPr>
        <w:t>g</w:t>
      </w:r>
      <w:r w:rsidRPr="001E6329">
        <w:rPr>
          <w:rFonts w:asciiTheme="majorBidi" w:hAnsiTheme="majorBidi" w:cstheme="majorBidi"/>
          <w:sz w:val="18"/>
          <w:szCs w:val="18"/>
        </w:rPr>
        <w:t xml:space="preserve"> Ratio of PUFAs and MUFAs to SFAs. </w:t>
      </w:r>
    </w:p>
    <w:sectPr w:rsidR="00B966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401"/>
    <w:rsid w:val="00027FAD"/>
    <w:rsid w:val="00063DB9"/>
    <w:rsid w:val="00075CDB"/>
    <w:rsid w:val="000A21B2"/>
    <w:rsid w:val="000D23DF"/>
    <w:rsid w:val="000D3A75"/>
    <w:rsid w:val="000E2F75"/>
    <w:rsid w:val="000F2EAF"/>
    <w:rsid w:val="00103D59"/>
    <w:rsid w:val="0010752C"/>
    <w:rsid w:val="00131C0C"/>
    <w:rsid w:val="00134B96"/>
    <w:rsid w:val="0015260A"/>
    <w:rsid w:val="00172847"/>
    <w:rsid w:val="001C37D0"/>
    <w:rsid w:val="001E6329"/>
    <w:rsid w:val="00261C7F"/>
    <w:rsid w:val="0028555C"/>
    <w:rsid w:val="002C3120"/>
    <w:rsid w:val="00322179"/>
    <w:rsid w:val="00324DC4"/>
    <w:rsid w:val="0034402A"/>
    <w:rsid w:val="003B746E"/>
    <w:rsid w:val="003C3651"/>
    <w:rsid w:val="003D4693"/>
    <w:rsid w:val="003E634B"/>
    <w:rsid w:val="00414031"/>
    <w:rsid w:val="00471002"/>
    <w:rsid w:val="00477493"/>
    <w:rsid w:val="004A0EEF"/>
    <w:rsid w:val="004B06A4"/>
    <w:rsid w:val="004E51F9"/>
    <w:rsid w:val="005122A2"/>
    <w:rsid w:val="0051598E"/>
    <w:rsid w:val="00571049"/>
    <w:rsid w:val="005C63AB"/>
    <w:rsid w:val="005E55D4"/>
    <w:rsid w:val="00651AC1"/>
    <w:rsid w:val="00683A7C"/>
    <w:rsid w:val="006947D6"/>
    <w:rsid w:val="006B1407"/>
    <w:rsid w:val="006C1E42"/>
    <w:rsid w:val="006D2C5C"/>
    <w:rsid w:val="006D4EF5"/>
    <w:rsid w:val="006D7517"/>
    <w:rsid w:val="007079D1"/>
    <w:rsid w:val="007138A9"/>
    <w:rsid w:val="007210FC"/>
    <w:rsid w:val="0077734B"/>
    <w:rsid w:val="007E745B"/>
    <w:rsid w:val="007F51A9"/>
    <w:rsid w:val="00801EDE"/>
    <w:rsid w:val="00841164"/>
    <w:rsid w:val="00872EFF"/>
    <w:rsid w:val="008A72ED"/>
    <w:rsid w:val="008B5CD5"/>
    <w:rsid w:val="008E67B1"/>
    <w:rsid w:val="008F734D"/>
    <w:rsid w:val="009074D2"/>
    <w:rsid w:val="009A3E70"/>
    <w:rsid w:val="009F3512"/>
    <w:rsid w:val="009F613A"/>
    <w:rsid w:val="00A25978"/>
    <w:rsid w:val="00A50F1E"/>
    <w:rsid w:val="00A6680D"/>
    <w:rsid w:val="00A75D46"/>
    <w:rsid w:val="00B13F87"/>
    <w:rsid w:val="00B257E8"/>
    <w:rsid w:val="00B50976"/>
    <w:rsid w:val="00B6795E"/>
    <w:rsid w:val="00B91624"/>
    <w:rsid w:val="00B96622"/>
    <w:rsid w:val="00C11D71"/>
    <w:rsid w:val="00C30780"/>
    <w:rsid w:val="00C93237"/>
    <w:rsid w:val="00D14401"/>
    <w:rsid w:val="00DC2927"/>
    <w:rsid w:val="00DE2533"/>
    <w:rsid w:val="00DE3A55"/>
    <w:rsid w:val="00E10DD7"/>
    <w:rsid w:val="00E12DCD"/>
    <w:rsid w:val="00EA5BC2"/>
    <w:rsid w:val="00EA6842"/>
    <w:rsid w:val="00EA777A"/>
    <w:rsid w:val="00EB3EF5"/>
    <w:rsid w:val="00EC1B4A"/>
    <w:rsid w:val="00F8147E"/>
    <w:rsid w:val="00F9085C"/>
    <w:rsid w:val="00FA03D6"/>
    <w:rsid w:val="00FA30B9"/>
    <w:rsid w:val="00FD0966"/>
    <w:rsid w:val="00FD7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11198D"/>
  <w15:chartTrackingRefBased/>
  <w15:docId w15:val="{2EE29B12-0FCE-422A-A3D7-D960AD9A3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85C"/>
  </w:style>
  <w:style w:type="paragraph" w:styleId="Heading1">
    <w:name w:val="heading 1"/>
    <w:basedOn w:val="Normal"/>
    <w:next w:val="Normal"/>
    <w:link w:val="Heading1Char"/>
    <w:uiPriority w:val="9"/>
    <w:qFormat/>
    <w:rsid w:val="00D144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44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44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44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44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44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44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44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44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44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44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44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44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44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44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44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44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44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44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44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44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44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44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44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44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44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44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44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4401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7079D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079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79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79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79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79D1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72E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43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8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8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1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9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1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5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0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2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2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4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1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6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4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0b79772a-82d6-468a-86d6-22ff1101ba48}" enabled="1" method="Privileged" siteId="{e0ba2eba-5425-4d9b-b24b-f0f4845bcf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47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a Abbas</dc:creator>
  <cp:keywords/>
  <dc:description/>
  <cp:lastModifiedBy>Mandy Taktouk</cp:lastModifiedBy>
  <cp:revision>4</cp:revision>
  <dcterms:created xsi:type="dcterms:W3CDTF">2024-11-04T11:29:00Z</dcterms:created>
  <dcterms:modified xsi:type="dcterms:W3CDTF">2025-03-04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0ea728ef187a0a138657898368114b4faf3632e05093cd034d95c2135901e6</vt:lpwstr>
  </property>
</Properties>
</file>